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2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Hlk2074486"/>
      <w:bookmarkEnd w:id="0"/>
      <w:r>
        <w:rPr>
          <w:rFonts w:cs="Times New Roman" w:ascii="Times New Roman" w:hAnsi="Times New Roman"/>
          <w:b/>
          <w:sz w:val="28"/>
          <w:szCs w:val="28"/>
        </w:rPr>
        <w:t>Supplementary Table 2:</w:t>
      </w:r>
    </w:p>
    <w:tbl>
      <w:tblPr>
        <w:tblW w:w="818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350"/>
      </w:tblGrid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bookmarkStart w:id="1" w:name="_Hlk532281865"/>
            <w:bookmarkEnd w:id="1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iRNA, mimic and inhibitor sequence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PDK2-1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5’-GACCGAUGCUGUCAUCUAUU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sense: 5’-AAUAGAUGACAGCAUCGGUC-3’</w:t>
            </w:r>
          </w:p>
        </w:tc>
      </w:tr>
      <w:tr>
        <w:trPr>
          <w:trHeight w:val="30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PDK2-2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5’-GACUCUUCAGCUACAUGUA-3’</w:t>
            </w:r>
          </w:p>
        </w:tc>
      </w:tr>
      <w:tr>
        <w:trPr>
          <w:trHeight w:val="41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sense: 5’-UACAUGUAGCUGAAGAGUC-3’</w:t>
            </w:r>
          </w:p>
        </w:tc>
      </w:tr>
      <w:tr>
        <w:trPr>
          <w:trHeight w:val="349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5’-UUCUCCGAACGUGUCACGUTT-3’</w:t>
            </w:r>
          </w:p>
        </w:tc>
      </w:tr>
      <w:tr>
        <w:trPr>
          <w:trHeight w:val="371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sense: 5’-ACGUGACACGUUCGGAGAATT-3’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ic-149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5’-AGGGAGGGACGGGGGCUGUGC-3’</w:t>
            </w:r>
          </w:p>
        </w:tc>
      </w:tr>
      <w:tr>
        <w:trPr>
          <w:trHeight w:val="42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sense: 5’-ACAGCCCCCGUCCCUCCCUUU-3’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or-NC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UACUUUUGUGUAGUACAA-3’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or-149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ACAGCCCCCGUCCCUCCCU-3’</w:t>
            </w:r>
          </w:p>
        </w:tc>
      </w:tr>
      <w:tr>
        <w:trPr>
          <w:trHeight w:val="349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53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5’-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UAAUCUACUGGGACGGAAtt-3’</w:t>
            </w:r>
          </w:p>
        </w:tc>
      </w:tr>
      <w:tr>
        <w:trPr>
          <w:trHeight w:val="371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sense: 5’-UUCCGUCCCAGUAGAUUACca-3’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04:44:00Z</dcterms:created>
  <dc:creator>Yu Liang</dc:creator>
  <dc:description/>
  <cp:keywords/>
  <dc:language>en-US</dc:language>
  <cp:lastModifiedBy>Yu Liang</cp:lastModifiedBy>
  <dcterms:modified xsi:type="dcterms:W3CDTF">2019-08-27T04:44:00Z</dcterms:modified>
  <cp:revision>2</cp:revision>
  <dc:subject/>
  <dc:title/>
</cp:coreProperties>
</file>